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99BF6" w14:textId="6B26D2F4" w:rsidR="00A46AB3" w:rsidRDefault="00CE6854">
      <w:r>
        <w:t>Supplementary Table 3. Frequency of IDH1/2 mutation in intrahepatic cholangiocarcinoma according to the number of methylated genes</w:t>
      </w:r>
    </w:p>
    <w:tbl>
      <w:tblPr>
        <w:tblW w:w="4890" w:type="dxa"/>
        <w:tblLook w:val="04A0" w:firstRow="1" w:lastRow="0" w:firstColumn="1" w:lastColumn="0" w:noHBand="0" w:noVBand="1"/>
      </w:tblPr>
      <w:tblGrid>
        <w:gridCol w:w="1890"/>
        <w:gridCol w:w="1400"/>
        <w:gridCol w:w="1600"/>
      </w:tblGrid>
      <w:tr w:rsidR="00CE6854" w:rsidRPr="00CE6854" w14:paraId="7B29A380" w14:textId="77777777" w:rsidTr="000C1412">
        <w:trPr>
          <w:trHeight w:val="510"/>
        </w:trPr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65140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No. of methylated genes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7CF54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IDH1/2</w:t>
            </w:r>
          </w:p>
        </w:tc>
      </w:tr>
      <w:tr w:rsidR="00CE6854" w:rsidRPr="00CE6854" w14:paraId="1C2DF7BB" w14:textId="77777777" w:rsidTr="000C1412">
        <w:trPr>
          <w:trHeight w:val="444"/>
        </w:trPr>
        <w:tc>
          <w:tcPr>
            <w:tcW w:w="189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7726B7A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1D21B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Wild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624C9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Mutation</w:t>
            </w:r>
          </w:p>
        </w:tc>
      </w:tr>
      <w:tr w:rsidR="00CE6854" w:rsidRPr="00CE6854" w14:paraId="056C1441" w14:textId="77777777" w:rsidTr="000C1412">
        <w:trPr>
          <w:trHeight w:val="425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58A1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0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6C7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02B8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CE6854" w:rsidRPr="00CE6854" w14:paraId="480157CC" w14:textId="77777777" w:rsidTr="000C1412">
        <w:trPr>
          <w:trHeight w:val="35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1B910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55E2C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A323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CE6854" w:rsidRPr="00CE6854" w14:paraId="5247CE16" w14:textId="77777777" w:rsidTr="000C1412">
        <w:trPr>
          <w:trHeight w:val="386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1FE07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5956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4 (97.1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F2FC0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 (2.9%)</w:t>
            </w:r>
          </w:p>
        </w:tc>
      </w:tr>
      <w:tr w:rsidR="00CE6854" w:rsidRPr="00CE6854" w14:paraId="6CAC9D65" w14:textId="77777777" w:rsidTr="000C1412">
        <w:trPr>
          <w:trHeight w:val="33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A0D1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0E4F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6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AAF6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CE6854" w:rsidRPr="00CE6854" w14:paraId="6D5CF77C" w14:textId="77777777" w:rsidTr="000C1412">
        <w:trPr>
          <w:trHeight w:val="288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F199D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617F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073A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</w:tr>
      <w:tr w:rsidR="00CE6854" w:rsidRPr="00CE6854" w14:paraId="63AE6142" w14:textId="77777777" w:rsidTr="000C1412">
        <w:trPr>
          <w:trHeight w:val="407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8F51D3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2D634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23 (88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7ED3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 (11.5%)</w:t>
            </w:r>
          </w:p>
        </w:tc>
      </w:tr>
      <w:tr w:rsidR="00CE6854" w:rsidRPr="00CE6854" w14:paraId="024CB0FC" w14:textId="77777777" w:rsidTr="000C1412">
        <w:trPr>
          <w:trHeight w:val="413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5FD84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70F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 (45.5%)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AC09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 (54.5%)</w:t>
            </w:r>
          </w:p>
        </w:tc>
      </w:tr>
      <w:tr w:rsidR="00CE6854" w:rsidRPr="00CE6854" w14:paraId="160B0915" w14:textId="77777777" w:rsidTr="000C1412">
        <w:trPr>
          <w:trHeight w:val="432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E739C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7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60D2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6 (66.7%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7338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 (33.3%)</w:t>
            </w:r>
          </w:p>
        </w:tc>
      </w:tr>
      <w:tr w:rsidR="00CE6854" w:rsidRPr="00CE6854" w14:paraId="0C753243" w14:textId="77777777" w:rsidTr="000C1412">
        <w:trPr>
          <w:trHeight w:val="378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82705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kern w:val="0"/>
                <w:sz w:val="22"/>
              </w:rPr>
              <w:t>8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D416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5811" w14:textId="77777777" w:rsidR="00CE6854" w:rsidRPr="00CE6854" w:rsidRDefault="00CE6854" w:rsidP="00CE685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CE6854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3</w:t>
            </w:r>
          </w:p>
        </w:tc>
      </w:tr>
    </w:tbl>
    <w:p w14:paraId="4B77DBF7" w14:textId="77777777" w:rsidR="00CE6854" w:rsidRDefault="00CE6854"/>
    <w:sectPr w:rsidR="00CE6854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D1C1C" w14:textId="77777777" w:rsidR="001C5385" w:rsidRDefault="001C5385" w:rsidP="000C1412">
      <w:pPr>
        <w:spacing w:after="0" w:line="240" w:lineRule="auto"/>
      </w:pPr>
      <w:r>
        <w:separator/>
      </w:r>
    </w:p>
  </w:endnote>
  <w:endnote w:type="continuationSeparator" w:id="0">
    <w:p w14:paraId="4DABFC1D" w14:textId="77777777" w:rsidR="001C5385" w:rsidRDefault="001C5385" w:rsidP="000C14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98C53A" w14:textId="77777777" w:rsidR="001C5385" w:rsidRDefault="001C5385" w:rsidP="000C1412">
      <w:pPr>
        <w:spacing w:after="0" w:line="240" w:lineRule="auto"/>
      </w:pPr>
      <w:r>
        <w:separator/>
      </w:r>
    </w:p>
  </w:footnote>
  <w:footnote w:type="continuationSeparator" w:id="0">
    <w:p w14:paraId="2EB76D42" w14:textId="77777777" w:rsidR="001C5385" w:rsidRDefault="001C5385" w:rsidP="000C14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854"/>
    <w:rsid w:val="000C1412"/>
    <w:rsid w:val="001C5385"/>
    <w:rsid w:val="00397F99"/>
    <w:rsid w:val="00A46AB3"/>
    <w:rsid w:val="00AF211A"/>
    <w:rsid w:val="00CE6854"/>
    <w:rsid w:val="00DA3E01"/>
    <w:rsid w:val="00E36DDD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AD388B"/>
  <w15:chartTrackingRefBased/>
  <w15:docId w15:val="{7EA29159-7737-4552-8C4B-0A84A8B93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1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0C1412"/>
  </w:style>
  <w:style w:type="paragraph" w:styleId="a4">
    <w:name w:val="footer"/>
    <w:basedOn w:val="a"/>
    <w:link w:val="Char0"/>
    <w:uiPriority w:val="99"/>
    <w:unhideWhenUsed/>
    <w:rsid w:val="000C14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0C1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82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EONGHOON KANG</dc:creator>
  <cp:keywords/>
  <dc:description/>
  <cp:lastModifiedBy>GYEONGHOON KANG</cp:lastModifiedBy>
  <cp:revision>2</cp:revision>
  <dcterms:created xsi:type="dcterms:W3CDTF">2020-07-21T10:49:00Z</dcterms:created>
  <dcterms:modified xsi:type="dcterms:W3CDTF">2020-07-22T23:34:00Z</dcterms:modified>
</cp:coreProperties>
</file>